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Plant families in MycoD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ting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aranth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aryllid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acard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ocy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al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aucar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c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ter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lsami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rberid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ul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gnon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ragi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omel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yophyll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nopod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us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volvul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iar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curbit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non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press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per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pterocarp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aeag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ythroxyl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uphorb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b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g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an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gland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m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ur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l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nol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v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lastomat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l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r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s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rsi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rt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hofag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le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obanch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paver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dal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ntagi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lygo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ul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uncul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am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s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bi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t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lic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pind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a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ymelae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lm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rtic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benace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tacea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ygophyllaceae</w:t>
      </w:r>
    </w:p>
    <w:p>
      <w:pPr>
        <w:sectPr>
          <w:type w:val="continuous"/>
          <w:pgSz w:orient="landscape" w:w="15840" w:h="12240"/>
          <w:pgMar w:left="1440" w:right="1440" w:gutter="0" w:header="0" w:top="1440" w:footer="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continuous"/>
          <w:pgSz w:orient="landscape" w:w="15840" w:h="12240"/>
          <w:pgMar w:left="1440" w:right="1440" w:gutter="0" w:header="0" w:top="1440" w:footer="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ant species in MycoD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continuous"/>
          <w:pgSz w:orient="landscape" w:w="15840" w:h="122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abyssin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acumin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amplicep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auriculiform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eriopod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holoseric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montico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nilot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platycarp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sclerosper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seyal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acia sieberi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Acacia </w:t>
      </w:r>
      <w:r>
        <w:rPr>
          <w:rFonts w:cs="Times New Roman" w:ascii="Times New Roman" w:hAnsi="Times New Roman"/>
          <w:sz w:val="24"/>
          <w:szCs w:val="24"/>
        </w:rPr>
        <w:t>sp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er platanoid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cer pseudoplatan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dansonia digit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fzelia afric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fzelia bel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grostis capilla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grostis scab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grostis stolonife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bizia lebbeck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chornea glandul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lium cep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lium fistulos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lium porr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nus acumin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nus cord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nus inc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nus tenuifol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acardium occidental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adenanthera peregr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anas comos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dropogon gerard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ethum graveol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nona caca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thonotha macrophyll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thyllis cytisoid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phania senegal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pium graveol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quilaria filar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rachis hypoga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raucaria angustifol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spalathus linea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sparagus officinal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spidosperma parvifol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stragalus sinic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triplex nummular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zadirachta ind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alanites aegyptia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erkheya codd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etula len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idens asymmetr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idens sandvic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outeloua eriopod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outeloua gracil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rachypodium pinna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romus inerm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brelea canjer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esalpinia ferr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esalpinia peltophoroid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janus cajan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lamagrostis epigejo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lliandra calothyrs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llistephus chin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llitris rhomboid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lopogonium caerule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navalia ensiform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psicum annu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rduus pycnocephal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stanopsis fis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tharanthus rose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cropia pachystachy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drela fissil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iba speci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ntrolobium tomentos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ratopetalum apetal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hloris gay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hrysanthemum cinerariaefol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hrysanthemum morifol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icer arietin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itrus aurant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itrus limon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itrus reshn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itrus reticu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ladium jamaicens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lusia mino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lusia multifl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ffea arab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lophospermum mopan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lubrina oppositifol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nyza bilbao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paifera langsdorff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dia trichoto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dyla pinn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iandrum sativ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iaria nepal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ymbia gummife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roton floribund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ryptosepalum tetraphyll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ucumis sativ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upressus atlant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yamopsis tetragonolob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yclamen persi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ymbopogon martin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ytharexyllum myrianth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albergia sissoo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aucus caro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ndrocalamus aspe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ndrocalamus strict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smanthus illino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smodium panicula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smoncus orthacantho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ialium guine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ianthus caryophyll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icorynia guian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odonaea triquet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orycnium pentaphyll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yera polyphyl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leusine corac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lsholtzia splend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lymus canad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lymus elymoid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perua falc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ragrostis tef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rythrina berteri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rythroxylum co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diversicolo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europhyl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globul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grand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hybrid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loxophleb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mini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pelli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pilula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tetrodon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calyptus urophyl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uphorbia pulcherri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agus sylvat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aidherbia albid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estuca arundinac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estuca rub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ragaria ananas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raxinus excelsio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liricidia sep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lycine max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naphalium californi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ossypium arbore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ossypium hirsu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uizotia abyssin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akea preiss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elianthus annu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evea brasili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ippophae tibet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olcus lanat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omolepsis atur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opea helfer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opea odor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ordeum vulgar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ymenaea courbaril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mpatiens balsam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pomoea batata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pomoea carn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Juglans nig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Juniperus oxycedr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Kummerowia stri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actuca sativ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actuca serrio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andolphia heudelott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avandula sp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ns culina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ns esculen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ptospermum polygalifol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spedeza bicolo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ucaena leucocepha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ymus arenari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inum usitatissim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iquidambar styraciflu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itchi chin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ithraea molleoid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olium perenn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olium rigid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otus corniculat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uehea grandifl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ygeum spar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acaranga denticu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acherium stipita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agnolia ov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anihot esculen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arlierea toment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edicago arbor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edicago sativ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edicago truncatu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iscanthus sin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orus alb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usa aab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usa acumin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yroxylon peruifer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yrsine umbel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yrtus commun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icotiana taba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hofagus dombey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cimum basili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lea europa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riganum vulgar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rmosia arbor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ryza sativ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steomeles anthyllidifol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stryopsis davidi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tholobium hir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nax ginseng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nicum amar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nicum miliace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nicum virga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paver rhoea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ramacrolobium coerule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rkia biglob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spalum conjuga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elargonium pelta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ersea americ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etroselinum crisp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etunia hybrid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haseolus vulga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hleum pratens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cea abi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cea glau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cea mari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banksi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clau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contor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corn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densifl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elliott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halep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jeffrey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lamberti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pinaste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pin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ponder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radi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resin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rigid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strob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sylvest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taed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nus virginia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stacia atlant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stacia eurycarp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stacia lentisc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stacia terebinth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stacia ve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sum sativ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antago lanceo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atyciamus regenell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atypodium elega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ectranthus amboinic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ectranthus barbat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odophyllum peltat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opulus trichocarp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osopis julifl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unella vulga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unus av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unus cerasife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unus domest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unus mariti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unus pers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seudotsuga menziesi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sidium cattleian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terocarpus officinal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ulsatilla pat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ulsatilla prat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alb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fagin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ilex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petra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robu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rub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stel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rcus velut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etama sphaerocarp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hamnus lycioid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hinanthus mino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hynchelytrum rep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osa multifl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ubus idae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umex acet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ba senegalen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ccharum officinar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lix dasyclado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lix fragil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lsola kal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pindus saponar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uropus androgynu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hinus terebinthifoli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hizachyrium scopar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lerocarya birr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nna macranthe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nna reticu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nna siam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nna spectabil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samum indi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sbania javan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sbania seric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Sesbania </w:t>
      </w:r>
      <w:r>
        <w:rPr>
          <w:rFonts w:cs="Times New Roman" w:ascii="Times New Roman" w:hAnsi="Times New Roman"/>
          <w:sz w:val="24"/>
          <w:szCs w:val="24"/>
        </w:rPr>
        <w:t>sp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horea pinang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horea semin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ibbaldia procumb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lanum granulosolepros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lanum lycopersi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lanum tuberos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lidago sempervir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rghum bicolo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orghum sudanes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partium junce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tylosanthes guianes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yngonium podophyll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bebuia impetigin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bebuia reseoalb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bebuia serratifol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getes erec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marindus indi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ectona grand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ibouchina granulos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achyspermum amm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ema micranth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folium alexandr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folium pratens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folium repe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folium subterrane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gonella foenumgrae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ticum aestiv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ticum dur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ticum turgid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Uapaca somon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Uniola panicu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eronica chamaedry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cia cracc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cia fab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gna luteol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gna parker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gna radi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gna unguicul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tis berlandieri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tis ripar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tis rupestr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itis vinife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ulpia microstachy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Zea may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Zinnia elegan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Ziziphus mauritiana</w:t>
      </w:r>
    </w:p>
    <w:p>
      <w:pPr>
        <w:sectPr>
          <w:type w:val="continuous"/>
          <w:pgSz w:orient="landscape" w:w="15840" w:h="12240"/>
          <w:pgMar w:left="1440" w:right="1440" w:gutter="0" w:header="0" w:top="1440" w:footer="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ungal genera in MycoDB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7145</wp:posOffset>
                </wp:positionV>
                <wp:extent cx="1400175" cy="0"/>
                <wp:effectExtent l="635" t="11430" r="0" b="11430"/>
                <wp:wrapNone/>
                <wp:docPr id="1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0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.35pt" to="101.2pt,1.35pt" ID="Straight Connector 3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i/>
          <w:sz w:val="24"/>
          <w:szCs w:val="24"/>
        </w:rPr>
        <w:t>Acaulosp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mbisp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rchaeosp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trasp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laroideoglom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ntiscuta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iversisp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unneliform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igasp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lom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acocet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hizoglom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lerocysti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utellosp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eptoglom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7620</wp:posOffset>
                </wp:positionV>
                <wp:extent cx="1400175" cy="0"/>
                <wp:effectExtent l="635" t="11430" r="0" b="11430"/>
                <wp:wrapNone/>
                <wp:docPr id="2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0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.6pt" to="101.2pt,0.6pt" ID="Straight Connector 4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i/>
          <w:sz w:val="24"/>
          <w:szCs w:val="24"/>
        </w:rPr>
        <w:t>Alpov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manit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ustrogautier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olet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nococc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hondrogaste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tinari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scole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scomyc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laphomyc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autier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ummiglob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ebelo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ydnang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ydnotry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ydn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ymenogaste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ysterangi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nocybe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accar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ucocortinari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ucopaxill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elanogaste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esophelli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hocastore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xill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loder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isolith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otube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hizopogon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leroder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ill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helephor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cholom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ube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ylopilu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Wilcox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Zelleromyce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0:01:00Z</dcterms:created>
  <dc:creator>Bala Chaudhary</dc:creator>
  <dc:description/>
  <dc:language>en-US</dc:language>
  <cp:lastModifiedBy>l.latha</cp:lastModifiedBy>
  <dcterms:modified xsi:type="dcterms:W3CDTF">2016-04-27T10:01:00Z</dcterms:modified>
  <cp:revision>2</cp:revision>
  <dc:subject/>
  <dc:title/>
</cp:coreProperties>
</file>